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n-AU"/>
        </w:rPr>
        <w:t>Supplementary Table S5a – Selected logistic regressions for lifetime suicide attempts by remoteness for 20007-NSMHWB sample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  <w:lang w:eastAsia="en-AU"/>
        </w:rPr>
        <w:t>#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10"/>
        <w:gridCol w:w="2399"/>
        <w:gridCol w:w="1554"/>
        <w:gridCol w:w="1129"/>
        <w:gridCol w:w="988"/>
        <w:gridCol w:w="706"/>
        <w:gridCol w:w="1364"/>
        <w:gridCol w:w="911"/>
        <w:gridCol w:w="883"/>
        <w:gridCol w:w="892"/>
      </w:tblGrid>
      <w:tr>
        <w:trPr>
          <w:tblHeader w:val="true"/>
          <w:cantSplit w:val="true"/>
        </w:trPr>
        <w:tc>
          <w:tcPr>
            <w:tcW w:w="2710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Characteristic</w:t>
            </w:r>
          </w:p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(predictor or exposure variable)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Category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Major cities (n=5388)</w:t>
              <w:br/>
              <w:t>n (%)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Inner Regional (n=1943)</w:t>
              <w:br/>
              <w:t>n (%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Other (n=1132)</w:t>
              <w:br/>
              <w:t>n (%)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AOR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99% CI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p-value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IOR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p-value</w:t>
            </w:r>
          </w:p>
        </w:tc>
      </w:tr>
      <w:tr>
        <w:trPr>
          <w:cantSplit w:val="true"/>
        </w:trPr>
        <w:tc>
          <w:tcPr>
            <w:tcW w:w="271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Demographic factors</w:t>
            </w:r>
          </w:p>
        </w:tc>
        <w:tc>
          <w:tcPr>
            <w:tcW w:w="2399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554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129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8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706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364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11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83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9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ge in years</w:t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-44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8 (4.3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3 (4.2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5 (5.2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5-64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3 (4.1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8 (4.2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3 (6.4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1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78, 1.5)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6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0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293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5-85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 (1.1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 (2.0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 (1.7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0.42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0.22, 0.73)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1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493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Gender</w:t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ale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5 (2.7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4 (2.7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7 (3.3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male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8 (4.3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7 (4.5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6 (5.8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1.4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0, 2.0)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0.003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0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460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arital status</w:t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t married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4 (5.3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6 (5.9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0 (6.6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arried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9 (1.6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 (1.5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 (2.5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0.36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0.25, 0.52)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0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270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evel of education</w:t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 university degree</w:t>
            </w:r>
          </w:p>
        </w:tc>
        <w:tc>
          <w:tcPr>
            <w:tcW w:w="1554" w:type="dxa"/>
            <w:tcBorders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9 (4.0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4 (3.8)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4 (5.0)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364" w:type="dxa"/>
            <w:tcBorders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911" w:type="dxa"/>
            <w:tcBorders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University or higher degree</w:t>
            </w:r>
          </w:p>
        </w:tc>
        <w:tc>
          <w:tcPr>
            <w:tcW w:w="1554" w:type="dxa"/>
            <w:tcBorders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4 (3.0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7 (3.2)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 (3.5)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49, 0.96)</w:t>
            </w:r>
          </w:p>
        </w:tc>
        <w:tc>
          <w:tcPr>
            <w:tcW w:w="911" w:type="dxa"/>
            <w:tcBorders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04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7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4728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Employment Status</w:t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Employed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9 (3.4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1 (2.7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6 (3.9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t in Workforce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1 (3.4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7 (4.9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5 (5.9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5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1.1, 2.1)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04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4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35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Unemployed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 (11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 (9.1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 (5.6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2.3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1, 4.5)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0.002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6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66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inancial adversity</w:t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ow</w:t>
            </w:r>
          </w:p>
        </w:tc>
        <w:tc>
          <w:tcPr>
            <w:tcW w:w="1554" w:type="dxa"/>
            <w:tcBorders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6 (2.5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4 (2.6)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0 (3.2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edium</w:t>
            </w:r>
          </w:p>
        </w:tc>
        <w:tc>
          <w:tcPr>
            <w:tcW w:w="1554" w:type="dxa"/>
            <w:tcBorders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9 (8.0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6 (7.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 (12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1.9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3, 2.8)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0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67</w:t>
            </w:r>
          </w:p>
        </w:tc>
      </w:tr>
      <w:tr>
        <w:trPr>
          <w:cantSplit w:val="true"/>
        </w:trPr>
        <w:tc>
          <w:tcPr>
            <w:tcW w:w="27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igh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8 (24)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 (21)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 (19)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4.3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2.5, 7.3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8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60</w:t>
            </w:r>
          </w:p>
        </w:tc>
      </w:tr>
      <w:tr>
        <w:trPr>
          <w:cantSplit w:val="true"/>
        </w:trPr>
        <w:tc>
          <w:tcPr>
            <w:tcW w:w="27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Physical health</w:t>
            </w:r>
          </w:p>
        </w:tc>
        <w:tc>
          <w:tcPr>
            <w:tcW w:w="239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55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1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moking</w:t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4 (2.4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7 (2.5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2 (2.6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9 (8.0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4 (7.7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1 (11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2.7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2.0, 3.8)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2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15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umber of chronic diseases</w:t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7 (3.4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6 (3.9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4 (4.8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8 (4.0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7 (3.2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 (4.1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3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80, 1.7)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94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8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96</w:t>
            </w:r>
          </w:p>
        </w:tc>
      </w:tr>
      <w:tr>
        <w:trPr>
          <w:cantSplit w:val="true"/>
        </w:trPr>
        <w:tc>
          <w:tcPr>
            <w:tcW w:w="27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&gt;=2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 (3.7)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 (3.4)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5.5)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3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78, 2.4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60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6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85</w:t>
            </w:r>
          </w:p>
        </w:tc>
      </w:tr>
      <w:tr>
        <w:trPr>
          <w:cantSplit w:val="true"/>
        </w:trPr>
        <w:tc>
          <w:tcPr>
            <w:tcW w:w="27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Mental health</w:t>
            </w:r>
          </w:p>
        </w:tc>
        <w:tc>
          <w:tcPr>
            <w:tcW w:w="239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55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1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Psychological distress (K10)</w:t>
            </w:r>
          </w:p>
        </w:tc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ow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2 (1.6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3 (1.7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6 (1.9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oderate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1 (5.8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8 (6.3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4 (9.6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3.7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2.6, 5.2)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2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38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igh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0 (18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0 (17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 (23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12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7.9, 17)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0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29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affective disorder</w:t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 lifetime diagnosis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2 (1.6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7 (1.6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3 (2.4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12 month symptoms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6 (17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0 (18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 (21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5.1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3.2, 7.9)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2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93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no 12 month symptoms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5 (13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4 (14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6 (15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6.4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4.4, 9.2)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9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19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anxiety disorder</w:t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 lifetime diagnosis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3 (1.3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 (1.3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 (1.6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12 month symptoms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6 (13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9 (15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0 (19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6.0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4.0, 8.9)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20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42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no 12 month symptoms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4 (6.7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 (5.5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 (6.8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3.8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2.4, 5.9)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8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76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substance use disorder</w:t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 lifetime diagnosis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1 (1.9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5 (2.4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3 (2.9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12 month symptoms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5 (14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 (14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13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5.2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3.2, 8.5)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8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12</w:t>
            </w:r>
          </w:p>
        </w:tc>
      </w:tr>
      <w:tr>
        <w:trPr>
          <w:cantSplit w:val="true"/>
        </w:trPr>
        <w:tc>
          <w:tcPr>
            <w:tcW w:w="271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no 12 month symptoms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7 (7.9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5 (6.1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3 (8.1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3.7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2.6, 5.3)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6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12</w:t>
            </w:r>
          </w:p>
        </w:tc>
      </w:tr>
      <w:tr>
        <w:trPr>
          <w:cantSplit w:val="true"/>
        </w:trPr>
        <w:tc>
          <w:tcPr>
            <w:tcW w:w="271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lifetime psychiatric disorder</w:t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 (0.5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 (0.6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 (1.0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710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1 (6.6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6 (6.2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8 (7.7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7.7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4.3, 14)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4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86</w:t>
            </w:r>
          </w:p>
        </w:tc>
      </w:tr>
      <w:tr>
        <w:trPr>
          <w:cantSplit w:val="true"/>
        </w:trPr>
        <w:tc>
          <w:tcPr>
            <w:tcW w:w="271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12 month psychiatric disorder</w:t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7 (1.6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6 (1.7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7 (1.9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710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6 (10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5 (10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6 (14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3.5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2.4, 5.0)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1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67</w:t>
            </w:r>
          </w:p>
        </w:tc>
      </w:tr>
      <w:tr>
        <w:trPr>
          <w:cantSplit w:val="true"/>
        </w:trPr>
        <w:tc>
          <w:tcPr>
            <w:tcW w:w="271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Two or more psychiatric disorders</w:t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9 (1.0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 (0.8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 (1.0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710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4 (11)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9 (11)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5 (14)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8.1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5.4, 12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2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68</w:t>
            </w:r>
          </w:p>
        </w:tc>
      </w:tr>
      <w:tr>
        <w:trPr>
          <w:cantSplit w:val="true"/>
        </w:trPr>
        <w:tc>
          <w:tcPr>
            <w:tcW w:w="27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Health Service Use</w:t>
            </w:r>
          </w:p>
        </w:tc>
        <w:tc>
          <w:tcPr>
            <w:tcW w:w="239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55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1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271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professional mental health service use</w:t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7 (1.7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3 (1.4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1 (2.1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710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6 (14)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8 (18)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2 (23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6.5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4.6, 9.1)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2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34</w:t>
            </w:r>
          </w:p>
        </w:tc>
      </w:tr>
      <w:tr>
        <w:trPr>
          <w:cantSplit w:val="true"/>
        </w:trPr>
        <w:tc>
          <w:tcPr>
            <w:tcW w:w="271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onsulted a mental health professional in last 12 months and did not get as much help/info as needed</w:t>
            </w:r>
          </w:p>
        </w:tc>
        <w:tc>
          <w:tcPr>
            <w:tcW w:w="23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554" w:type="dxa"/>
            <w:tcBorders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6 (13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1 (20)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 (23)</w:t>
            </w:r>
          </w:p>
        </w:tc>
        <w:tc>
          <w:tcPr>
            <w:tcW w:w="7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9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710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3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3 (27)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 (24)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 (25)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4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70, 2.7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30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3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12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AU"/>
        </w:rPr>
        <w:t>NSMHWB: National Survey of Mental Health and Well-being (aged 18-85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AU"/>
        </w:rPr>
        <w:t xml:space="preserve"># Bracketed values refer to the percentage of each </w:t>
      </w:r>
      <w:bookmarkStart w:id="0" w:name="_GoBack"/>
      <w:bookmarkEnd w:id="0"/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AU"/>
        </w:rPr>
        <w:t>predictor variable sub-category reporting lifetime suicide attempt; see supplementary Table S1 for cell sizes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AU"/>
        </w:rPr>
        <w:t>Note: Each predictor variable was included in a separate logistic regression, controlling for age, gender, and K10 psychological distress score (as appropriate); AOR: Adjusted Odds Ratio - adjusted for the covariates; IOR: Interaction Odds Ratio, testing Predictor variable x Region interaction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eastAsia="en-AU"/>
        </w:rPr>
        <w:t>; bolded p-values are statistically significant (against Bonferroni-adjusted thresholds)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AU"/>
        </w:rPr>
        <w:t>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AU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eastAsia="en-AU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n-AU"/>
        </w:rPr>
        <w:t>Supplementary Table S5b – Selected logistic regressions for lifetime suicide attempts by remoteness for ARMHS sample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  <w:lang w:eastAsia="en-AU"/>
        </w:rPr>
        <w:t>#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eastAsia="en-AU"/>
        </w:rPr>
      </w:r>
    </w:p>
    <w:tbl>
      <w:tblPr>
        <w:tblW w:w="13258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41"/>
        <w:gridCol w:w="1530"/>
        <w:gridCol w:w="2156"/>
        <w:gridCol w:w="821"/>
        <w:gridCol w:w="1559"/>
        <w:gridCol w:w="1134"/>
        <w:gridCol w:w="1276"/>
        <w:gridCol w:w="1134"/>
        <w:gridCol w:w="707"/>
      </w:tblGrid>
      <w:tr>
        <w:trPr>
          <w:tblHeader w:val="true"/>
          <w:cantSplit w:val="true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bookmarkStart w:id="1" w:name="IDX"/>
            <w:bookmarkEnd w:id="1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Characteristic</w:t>
            </w:r>
          </w:p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(predictor or exposure variable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Category</w:t>
            </w:r>
          </w:p>
        </w:tc>
        <w:tc>
          <w:tcPr>
            <w:tcW w:w="21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Inner Regional</w:t>
              <w:br/>
              <w:t>(n=251)</w:t>
              <w:br/>
              <w:t>n (%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Other</w:t>
              <w:br/>
              <w:t>(n=383)</w:t>
              <w:br/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A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(99% 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IOR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p-value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Demographic factors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ge in years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-44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 (15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 (12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5-64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 (7.4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 (7.3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8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24, 1.4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0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2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66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5-85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 (1.8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 (3.0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1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05, 0.93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0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6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56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Gender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ale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 (9.7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4.8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male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 (6.8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0 (8.5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1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47, 2.6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5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6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28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arital status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t married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 (14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 (14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urrently married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4.4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 (3.3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0.29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0.12, 0.69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4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11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evel of education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 university degree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 (8.1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1 (6.6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University or higher degree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 (7.6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 (9.2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0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39, 2.7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5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1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85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Employment Status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Employed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 (4.0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 (6.3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t in Workforce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 (9.5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 (8.1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3.0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2, 7.7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0.00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5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77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Unemployed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 (44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 (10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.0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1.0, 24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0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.9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46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inancial adversity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ow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 (3.5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 (4.5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edium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 (17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 (11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.0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1.1, 8.3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0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6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36</w:t>
            </w:r>
          </w:p>
        </w:tc>
      </w:tr>
      <w:tr>
        <w:trPr>
          <w:cantSplit w:val="true"/>
        </w:trPr>
        <w:tc>
          <w:tcPr>
            <w:tcW w:w="29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igh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 (22)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 (1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78, 1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3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4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41</w:t>
            </w:r>
          </w:p>
        </w:tc>
      </w:tr>
      <w:tr>
        <w:trPr>
          <w:cantSplit w:val="true"/>
        </w:trPr>
        <w:tc>
          <w:tcPr>
            <w:tcW w:w="29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Physical health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21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moking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 (6.3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 (5.0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19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 (15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.1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79, 5.4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5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0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70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umber of chronic diseases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 (9.9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 (8.8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 (4.6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 (4.1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0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21, 1.7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9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70</w:t>
            </w:r>
          </w:p>
        </w:tc>
      </w:tr>
      <w:tr>
        <w:trPr>
          <w:cantSplit w:val="true"/>
        </w:trPr>
        <w:tc>
          <w:tcPr>
            <w:tcW w:w="29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&gt;=2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 (8.7)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 (6.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33, 6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0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4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70</w:t>
            </w:r>
          </w:p>
        </w:tc>
      </w:tr>
      <w:tr>
        <w:trPr>
          <w:cantSplit w:val="true"/>
        </w:trPr>
        <w:tc>
          <w:tcPr>
            <w:tcW w:w="29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Mental health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21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Psychological distress (K10)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ow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 (5.7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 (2.5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oderate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 (4.7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 (6.3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3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41, 4.4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2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6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53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igh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 (19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 (16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4.7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4, 15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41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32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affective disorder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 lifetime diagnosis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 (3.2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 (3.6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12 month symptoms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 (28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 (26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6.7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2.2, 20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3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42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no 12 month symptoms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 (12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 (15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4.0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3, 13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0.00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1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17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anxiety disorder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 lifetime diagnosis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 (1.5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3.0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12 month symptoms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 (19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 (16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6.0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2.0, 18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.3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56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no 12 month symptoms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 (8.1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 (9.5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.6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1.0, 13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1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6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56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substance use disorder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 lifetime diagnosis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 (4.1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 (4.6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12 month symptoms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 (38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 (27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6.1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3, 29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0.00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8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14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no 12 month symptoms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 (18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 (13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3.1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2, 7.7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0.0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.1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95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lifetime psychiatric disorder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 (1.1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 (12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7 (11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1.4, 270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0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0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57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12 month psychiatric disorders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 (2.0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2.9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7 (17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0 (14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5.0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7, 14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.0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96</w:t>
            </w:r>
          </w:p>
        </w:tc>
      </w:tr>
      <w:tr>
        <w:trPr>
          <w:cantSplit w:val="true"/>
        </w:trPr>
        <w:tc>
          <w:tcPr>
            <w:tcW w:w="294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Two or more psychiatric disorders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 (1.4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2.9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 (17)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0 (1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5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8, 1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.5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08</w:t>
            </w:r>
          </w:p>
        </w:tc>
      </w:tr>
      <w:tr>
        <w:trPr>
          <w:cantSplit w:val="true"/>
        </w:trPr>
        <w:tc>
          <w:tcPr>
            <w:tcW w:w="29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Health service use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21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2941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professional mental health service use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 (4.4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 (5.0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41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 (17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 (13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.5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1.0, 5.8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0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5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06</w:t>
            </w:r>
          </w:p>
        </w:tc>
      </w:tr>
      <w:tr>
        <w:trPr>
          <w:cantSplit w:val="true"/>
        </w:trPr>
        <w:tc>
          <w:tcPr>
            <w:tcW w:w="2941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onsulted a mental health professional in last 12months and did not get as much help/info as needed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, needs met</w:t>
            </w:r>
          </w:p>
        </w:tc>
        <w:tc>
          <w:tcPr>
            <w:tcW w:w="215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 (13)</w:t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9.7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41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, needs not met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 (31)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 (2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68, 6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8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5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50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eastAsia="en-AU"/>
        </w:rPr>
        <w:t>ARMHS: Australian Rural Mental Health Study, unweighted sample (aged 18-85) who completed the CIDI component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AU"/>
        </w:rPr>
        <w:t xml:space="preserve">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eastAsia="en-AU"/>
        </w:rPr>
        <w:t xml:space="preserve"># Bracketed values refer to the </w:t>
      </w:r>
      <w:r>
        <w:rPr>
          <w:rFonts w:eastAsia="Times New Roman" w:cs="Times New Roman" w:ascii="Times New Roman" w:hAnsi="Times New Roman"/>
          <w:sz w:val="20"/>
          <w:szCs w:val="20"/>
          <w:lang w:eastAsia="ja-JP"/>
        </w:rPr>
        <w:t>percentage of each predictor variable sub-category reporting lifetime suicide attempts; see supplementary Table S1 for cell size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eastAsia="en-AU"/>
        </w:rPr>
        <w:t>Note: Each predictor variable was included in a separate logistic regression, controlling for age, gender, and K10 psychological distress score (as appropriate); AOR: Adjusted Odds Ratio - adjusted for the covariates; IOR: Interaction Odds Ratio, testing Predictor variable x Region interaction; bolded p-values are statistically significant (against Bonferroni-adjusted thresholds)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eastAsia="en-AU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152" w:right="1152" w:gutter="0" w:header="1134" w:top="1190" w:footer="1134" w:bottom="119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rPr>
        <w:rFonts w:cs="Calibri"/>
        <w:sz w:val="24"/>
        <w:szCs w:val="24"/>
      </w:rPr>
    </w:pPr>
    <w:r>
      <w:rPr>
        <w:rFonts w:cs="Calibri"/>
        <w:sz w:val="24"/>
        <w:szCs w:val="24"/>
      </w:rPr>
      <w:t xml:space="preserve">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rPr>
        <w:rFonts w:ascii="Arial" w:hAnsi="Arial" w:eastAsia="Arial" w:cs="Arial"/>
        <w:b/>
        <w:b/>
        <w:bCs/>
        <w:i/>
        <w:i/>
        <w:iCs/>
        <w:color w:val="000000"/>
        <w:sz w:val="19"/>
        <w:szCs w:val="19"/>
      </w:rPr>
    </w:pPr>
    <w:r>
      <w:rPr>
        <w:rFonts w:eastAsia="Arial" w:cs="Arial" w:ascii="Arial" w:hAnsi="Arial"/>
        <w:b/>
        <w:bCs/>
        <w:i/>
        <w:iCs/>
        <w:color w:val="000000"/>
        <w:sz w:val="19"/>
        <w:szCs w:val="19"/>
      </w:rPr>
      <w:t xml:space="preserve"> </w:t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ge">
                <wp:posOffset>732155</wp:posOffset>
              </wp:positionV>
              <wp:extent cx="67945" cy="13843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945" cy="1384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0" w:after="200"/>
                            <w:jc w:val="right"/>
                            <w:rPr>
                              <w:rFonts w:ascii="Arial" w:hAnsi="Arial" w:cs="Arial"/>
                              <w:b/>
                              <w:b/>
                              <w:bCs/>
                              <w:i/>
                              <w:i/>
                              <w:iCs/>
                              <w:color w:val="000000"/>
                              <w:sz w:val="19"/>
                              <w:szCs w:val="19"/>
                            </w:rPr>
                          </w:pPr>
                          <w:r>
                            <w:rPr>
                              <w:rFonts w:cs="Arial" w:ascii="Arial" w:hAnsi="Arial"/>
                              <w:b/>
                              <w:bCs/>
                              <w:i/>
                              <w:iCs/>
                              <w:color w:val="000000"/>
                              <w:sz w:val="19"/>
                              <w:szCs w:val="19"/>
                            </w:rPr>
                            <w:fldChar w:fldCharType="begin"/>
                          </w:r>
                          <w:r>
                            <w:rPr>
                              <w:sz w:val="19"/>
                              <w:i/>
                              <w:b/>
                              <w:szCs w:val="19"/>
                              <w:iCs/>
                              <w:bCs/>
                              <w:rFonts w:cs="Arial" w:ascii="Arial" w:hAnsi="Arial"/>
                              <w:color w:val="000000"/>
                            </w:rPr>
                            <w:instrText xml:space="preserve"> PAGE </w:instrText>
                          </w:r>
                          <w:r>
                            <w:rPr>
                              <w:sz w:val="19"/>
                              <w:i/>
                              <w:b/>
                              <w:szCs w:val="19"/>
                              <w:iCs/>
                              <w:bCs/>
                              <w:rFonts w:cs="Arial" w:ascii="Arial" w:hAnsi="Arial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19"/>
                              <w:i/>
                              <w:b/>
                              <w:szCs w:val="19"/>
                              <w:iCs/>
                              <w:bCs/>
                              <w:rFonts w:cs="Arial" w:ascii="Arial" w:hAnsi="Arial"/>
                              <w:color w:val="000000"/>
                            </w:rPr>
                            <w:t>6</w:t>
                          </w:r>
                          <w:r>
                            <w:rPr>
                              <w:sz w:val="19"/>
                              <w:i/>
                              <w:b/>
                              <w:szCs w:val="19"/>
                              <w:iCs/>
                              <w:bCs/>
                              <w:rFonts w:cs="Arial" w:ascii="Arial" w:hAnsi="Arial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5pt;height:10.9pt;mso-wrap-distance-left:0pt;mso-wrap-distance-right:0pt;mso-wrap-distance-top:0pt;mso-wrap-distance-bottom:0pt;margin-top:57.65pt;mso-position-vertical-relative:page;margin-left:671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spacing w:before="0" w:after="200"/>
                      <w:jc w:val="right"/>
                      <w:rPr>
                        <w:rFonts w:ascii="Arial" w:hAnsi="Arial" w:cs="Arial"/>
                        <w:b/>
                        <w:b/>
                        <w:bCs/>
                        <w:i/>
                        <w:i/>
                        <w:iCs/>
                        <w:color w:val="000000"/>
                        <w:sz w:val="19"/>
                        <w:szCs w:val="19"/>
                      </w:rPr>
                    </w:pPr>
                    <w:r>
                      <w:rPr>
                        <w:rFonts w:cs="Arial" w:ascii="Arial" w:hAnsi="Arial"/>
                        <w:b/>
                        <w:bCs/>
                        <w:i/>
                        <w:iCs/>
                        <w:color w:val="000000"/>
                        <w:sz w:val="19"/>
                        <w:szCs w:val="19"/>
                      </w:rPr>
                      <w:fldChar w:fldCharType="begin"/>
                    </w:r>
                    <w:r>
                      <w:rPr>
                        <w:sz w:val="19"/>
                        <w:i/>
                        <w:b/>
                        <w:szCs w:val="19"/>
                        <w:iCs/>
                        <w:bCs/>
                        <w:rFonts w:cs="Arial" w:ascii="Arial" w:hAnsi="Arial"/>
                        <w:color w:val="000000"/>
                      </w:rPr>
                      <w:instrText xml:space="preserve"> PAGE </w:instrText>
                    </w:r>
                    <w:r>
                      <w:rPr>
                        <w:sz w:val="19"/>
                        <w:i/>
                        <w:b/>
                        <w:szCs w:val="19"/>
                        <w:iCs/>
                        <w:bCs/>
                        <w:rFonts w:cs="Arial" w:ascii="Arial" w:hAnsi="Arial"/>
                        <w:color w:val="000000"/>
                      </w:rPr>
                      <w:fldChar w:fldCharType="separate"/>
                    </w:r>
                    <w:r>
                      <w:rPr>
                        <w:sz w:val="19"/>
                        <w:i/>
                        <w:b/>
                        <w:szCs w:val="19"/>
                        <w:iCs/>
                        <w:bCs/>
                        <w:rFonts w:cs="Arial" w:ascii="Arial" w:hAnsi="Arial"/>
                        <w:color w:val="000000"/>
                      </w:rPr>
                      <w:t>6</w:t>
                    </w:r>
                    <w:r>
                      <w:rPr>
                        <w:sz w:val="19"/>
                        <w:i/>
                        <w:b/>
                        <w:szCs w:val="19"/>
                        <w:iCs/>
                        <w:bCs/>
                        <w:rFonts w:cs="Arial" w:ascii="Arial" w:hAnsi="Arial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480" w:after="0"/>
      <w:outlineLvl w:val="0"/>
    </w:pPr>
    <w:rPr>
      <w:rFonts w:ascii="Cambria" w:hAnsi="Cambria" w:eastAsia="Times New Roman" w:cs="Times New Roman"/>
      <w:b/>
      <w:bCs/>
      <w:color w:val="000000"/>
      <w:sz w:val="28"/>
      <w:szCs w:val="28"/>
      <w:lang w:val="en-AU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0"/>
      <w:outlineLvl w:val="1"/>
    </w:pPr>
    <w:rPr>
      <w:rFonts w:ascii="Cambria" w:hAnsi="Cambria" w:eastAsia="Times New Roman" w:cs="Times New Roman"/>
      <w:b/>
      <w:bCs/>
      <w:color w:val="000000"/>
      <w:sz w:val="24"/>
      <w:szCs w:val="26"/>
      <w:lang w:val="en-AU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00" w:after="0"/>
      <w:jc w:val="center"/>
      <w:outlineLvl w:val="2"/>
    </w:pPr>
    <w:rPr>
      <w:rFonts w:ascii="Cambria" w:hAnsi="Cambria" w:eastAsia="Times New Roman" w:cs="Times New Roman"/>
      <w:b/>
      <w:bCs/>
      <w:color w:val="000000"/>
      <w:lang w:val="en-AU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000000"/>
      <w:sz w:val="28"/>
      <w:szCs w:val="28"/>
      <w:lang w:val="en-AU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000000"/>
      <w:sz w:val="24"/>
      <w:szCs w:val="26"/>
      <w:lang w:val="en-AU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000000"/>
      <w:sz w:val="22"/>
      <w:szCs w:val="22"/>
      <w:lang w:val="en-AU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  <w:lang w:val="en-AU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n-AU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lang w:val="en-AU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AU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  <w:lang w:val="en-AU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  <w:lang w:val="en-AU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  <w:lang w:val="en-AU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  <w:lang w:val="en-AU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  <w:lang w:val="en-AU"/>
    </w:rPr>
  </w:style>
  <w:style w:type="paragraph" w:styleId="ListParagraph">
    <w:name w:val="List Paragraph"/>
    <w:basedOn w:val="Normal"/>
    <w:qFormat/>
    <w:pPr>
      <w:spacing w:lineRule="auto" w:line="360" w:before="0" w:after="200"/>
      <w:ind w:left="720" w:hanging="0"/>
      <w:contextualSpacing/>
    </w:pPr>
    <w:rPr>
      <w:rFonts w:ascii="Calibri" w:hAnsi="Calibri" w:eastAsia="Calibri" w:cs="Times New Roman"/>
      <w:lang w:val="en-AU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05:54:00Z</dcterms:created>
  <dc:creator>mtuballa</dc:creator>
  <dc:description/>
  <cp:keywords/>
  <dc:language>en-US</dc:language>
  <cp:lastModifiedBy>mtuballa</cp:lastModifiedBy>
  <dcterms:modified xsi:type="dcterms:W3CDTF">2014-07-11T05:54:00Z</dcterms:modified>
  <cp:revision>2</cp:revision>
  <dc:subject/>
  <dc:title/>
</cp:coreProperties>
</file>